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template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BB0" w:rsidRPr="00F85DAF" w:rsidRDefault="009B4085" w:rsidP="00F85DAF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qPCR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i</w:t>
      </w:r>
      <w:r w:rsid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nformation</w:t>
      </w:r>
      <w:r w:rsidR="00F85DAF"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in accordance to MIQE</w:t>
      </w:r>
      <w:r w:rsidR="00F85DAF"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vertAlign w:val="superscript"/>
        </w:rPr>
        <w:t>1</w:t>
      </w:r>
      <w:r w:rsidR="00F85DAF"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guidelines</w:t>
      </w:r>
    </w:p>
    <w:p w:rsidR="00F85DAF" w:rsidRPr="00F85DAF" w:rsidRDefault="00F85DAF" w:rsidP="00F85DAF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. Experimental design:</w:t>
      </w:r>
    </w:p>
    <w:p w:rsidR="00F85DAF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="00F85DAF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udy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groups:</w:t>
      </w:r>
    </w:p>
    <w:p w:rsidR="00661BB0" w:rsidRPr="00F85DAF" w:rsidRDefault="00661BB0" w:rsidP="00F85DAF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First degree relative individuals</w:t>
      </w:r>
      <w:r w:rsidR="00F85DAF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, tested negative for anti-</w:t>
      </w:r>
      <w:proofErr w:type="spellStart"/>
      <w:r w:rsidR="00FA0F69">
        <w:rPr>
          <w:rFonts w:ascii="Times New Roman" w:eastAsia="Times New Roman" w:hAnsi="Times New Roman" w:cs="Times New Roman"/>
          <w:color w:val="000000"/>
          <w:sz w:val="24"/>
          <w:szCs w:val="24"/>
        </w:rPr>
        <w:t>tTG</w:t>
      </w:r>
      <w:proofErr w:type="spellEnd"/>
      <w:r w:rsidR="00F85DAF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tibody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ti-</w:t>
      </w:r>
      <w:r w:rsidR="00FA0F69" w:rsidRPr="00FA0F6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A0F69">
        <w:rPr>
          <w:rFonts w:ascii="Times New Roman" w:eastAsia="Times New Roman" w:hAnsi="Times New Roman" w:cs="Times New Roman"/>
          <w:color w:val="000000"/>
          <w:sz w:val="24"/>
          <w:szCs w:val="24"/>
        </w:rPr>
        <w:t>tTG</w:t>
      </w:r>
      <w:proofErr w:type="spellEnd"/>
      <w:r w:rsid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gative FDR, n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10 )</w:t>
      </w:r>
    </w:p>
    <w:p w:rsidR="00661BB0" w:rsidRPr="00F85DAF" w:rsidRDefault="00661BB0" w:rsidP="00F85DAF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Celiac Disease patients (</w:t>
      </w:r>
      <w:proofErr w:type="spellStart"/>
      <w:r w:rsid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CeD</w:t>
      </w:r>
      <w:proofErr w:type="spellEnd"/>
      <w:r w:rsid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n = 8 )</w:t>
      </w:r>
    </w:p>
    <w:p w:rsidR="00661BB0" w:rsidRPr="00F85DAF" w:rsidRDefault="00661BB0" w:rsidP="00F85DAF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sease controls (e.g. GERD, Dyspepsia) (n = 6) </w:t>
      </w:r>
    </w:p>
    <w:p w:rsidR="00F85DAF" w:rsidRPr="00F85DAF" w:rsidRDefault="00F85DAF" w:rsidP="00F85DAF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rst degree relative individuals, test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si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tive for anti-</w:t>
      </w:r>
      <w:r w:rsidR="00FA0F69" w:rsidRPr="00FA0F6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FA0F69">
        <w:rPr>
          <w:rFonts w:ascii="Times New Roman" w:eastAsia="Times New Roman" w:hAnsi="Times New Roman" w:cs="Times New Roman"/>
          <w:color w:val="000000"/>
          <w:sz w:val="24"/>
          <w:szCs w:val="24"/>
        </w:rPr>
        <w:t>tTG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tibody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i-</w:t>
      </w:r>
      <w:r w:rsidR="00FA0F69" w:rsidRPr="00FA0F6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bookmarkStart w:id="0" w:name="OLE_LINK1"/>
      <w:proofErr w:type="spellStart"/>
      <w:r w:rsidR="00FA0F69">
        <w:rPr>
          <w:rFonts w:ascii="Times New Roman" w:eastAsia="Times New Roman" w:hAnsi="Times New Roman" w:cs="Times New Roman"/>
          <w:color w:val="000000"/>
          <w:sz w:val="24"/>
          <w:szCs w:val="24"/>
        </w:rPr>
        <w:t>tTG</w:t>
      </w:r>
      <w:bookmarkEnd w:id="0"/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sitive FDR, n = 2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:rsidR="00F85DAF" w:rsidRPr="00F85DAF" w:rsidRDefault="00F85DAF" w:rsidP="00F85DAF">
      <w:pPr>
        <w:pStyle w:val="ListParagraph"/>
        <w:spacing w:after="0" w:line="360" w:lineRule="auto"/>
        <w:ind w:left="765"/>
        <w:rPr>
          <w:rFonts w:ascii="Times New Roman" w:eastAsia="Times New Roman" w:hAnsi="Times New Roman" w:cs="Times New Roman"/>
          <w:sz w:val="24"/>
          <w:szCs w:val="24"/>
        </w:rPr>
      </w:pP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I. Sample:</w:t>
      </w: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61BB0" w:rsidRPr="00F85DAF" w:rsidRDefault="00661BB0" w:rsidP="00F85DA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olume/mass of sample processed: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50-100 mg of duodenal tissue sample obtained via biopsy </w:t>
      </w:r>
      <w:r w:rsidR="009B1187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uring endoscopy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of the second duodena</w:t>
      </w:r>
      <w:r w:rsidR="00877D3E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l region, was collected in 500 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l of RNA later (Cat. No: G46481A; GCC BIOTECH) after written informed consent</w:t>
      </w:r>
      <w:r w:rsidRPr="00F85DAF">
        <w:rPr>
          <w:rFonts w:ascii="Times New Roman" w:eastAsia="Times New Roman" w:hAnsi="Times New Roman" w:cs="Times New Roman"/>
          <w:color w:val="D5A6BD"/>
          <w:sz w:val="24"/>
          <w:szCs w:val="24"/>
        </w:rPr>
        <w:t xml:space="preserve">.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The samples were transferred to 1 ml of TRI REAGENT (Cat No. TR 118) and processed according to the s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tandardized laboratory protocol.</w:t>
      </w:r>
    </w:p>
    <w:p w:rsidR="00877D3E" w:rsidRPr="00F85DAF" w:rsidRDefault="00877D3E" w:rsidP="00F85DAF">
      <w:p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:rsidR="00877D3E" w:rsidRPr="00F85DAF" w:rsidRDefault="00877D3E" w:rsidP="00F85DA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otal RNA </w:t>
      </w:r>
      <w:proofErr w:type="gramStart"/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xtraction :</w:t>
      </w:r>
      <w:proofErr w:type="gramEnd"/>
      <w:r w:rsidR="009B40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issue samples were processed </w:t>
      </w:r>
      <w:r w:rsidR="009B1187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for RNA isolation by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ventional method</w:t>
      </w:r>
      <w:r w:rsidR="009B40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using</w:t>
      </w:r>
      <w:r w:rsidR="009B40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B408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Izol</w:t>
      </w:r>
      <w:proofErr w:type="spellEnd"/>
      <w:r w:rsidRPr="009B408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® (</w:t>
      </w:r>
      <w:proofErr w:type="spellStart"/>
      <w:r w:rsidRPr="009B408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rmofisher</w:t>
      </w:r>
      <w:proofErr w:type="spellEnd"/>
      <w:r w:rsidRPr="009B408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cientific)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s follows: Approximately 50-100mg of intestinal tissue sample was transferred to 1ml of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Trizol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tissue was homogenized using a sterile Teflon homogenizer and incubated at room temperature for 5-10 minutes, with intermittent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vortexing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o the homogenized samples, 0.2ml of Chloroform was added, and the samples were mixed and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vortexed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igorously, followed by centrifugation at 12,000 X g for 15 minutes, at 4°C. The resulting aqueous upper phase was transferred to a sterile micro-centrifuge tube, and 0.5 ml of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Isopropanol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added. The samples were 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kept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vernight at -20°C for RNA precipitation. The following day, the samples were centrifuged at 12,000 X g for 15 minutes, at 4°C. The supernatant was discarded and RNA pellet was washed with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75% ethanol once, and </w:t>
      </w:r>
      <w:r w:rsidR="009B1187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ir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dried at 37°C for 10 minutes. The dried pellet was resuspended in 30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 </w:t>
      </w:r>
      <w:proofErr w:type="gram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of  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RNase</w:t>
      </w:r>
      <w:proofErr w:type="spellEnd"/>
      <w:proofErr w:type="gram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free water. The RNA was quantified using </w:t>
      </w:r>
      <w:proofErr w:type="spellStart"/>
      <w:r w:rsidRPr="009B408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noDrop</w:t>
      </w:r>
      <w:proofErr w:type="spellEnd"/>
      <w:r w:rsidRPr="009B408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™ 2000/2000c Spectrophotometer- Thermo Fisher Scientific</w:t>
      </w:r>
      <w:r w:rsidRPr="00F85DAF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RNA integrity was checked 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y running the RNA </w:t>
      </w:r>
      <w:r w:rsidR="009B1187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5% agarose </w:t>
      </w:r>
      <w:r w:rsidR="009B1187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gel.</w:t>
      </w:r>
    </w:p>
    <w:p w:rsidR="001A1130" w:rsidRPr="00F85DAF" w:rsidRDefault="001A1130" w:rsidP="00F85DAF">
      <w:p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:rsidR="00C1024B" w:rsidRPr="00F85DAF" w:rsidRDefault="00661BB0" w:rsidP="00F85DA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The RNA yield (ng/</w:t>
      </w:r>
      <w:r w:rsidR="009B1187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l) and A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60/280</w:t>
      </w:r>
      <w:r w:rsidR="00F85DAF" w:rsidRPr="00F85DA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 </w:t>
      </w:r>
      <w:r w:rsidR="009B1187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ratios</w:t>
      </w:r>
      <w:r w:rsidR="009B40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for the experimental and control samples are as follows:</w:t>
      </w:r>
    </w:p>
    <w:tbl>
      <w:tblPr>
        <w:tblW w:w="9800" w:type="dxa"/>
        <w:tblCellMar>
          <w:left w:w="0" w:type="dxa"/>
          <w:right w:w="0" w:type="dxa"/>
        </w:tblCellMar>
        <w:tblLook w:val="04A0"/>
      </w:tblPr>
      <w:tblGrid>
        <w:gridCol w:w="2450"/>
        <w:gridCol w:w="2451"/>
        <w:gridCol w:w="2450"/>
        <w:gridCol w:w="2449"/>
      </w:tblGrid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Group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Sample I.D.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RNA yield (</w:t>
            </w:r>
            <w:proofErr w:type="spellStart"/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ng</w:t>
            </w:r>
            <w:proofErr w:type="spellEnd"/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/</w:t>
            </w:r>
            <w:proofErr w:type="spellStart"/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uL</w:t>
            </w:r>
            <w:proofErr w:type="spellEnd"/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)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A</w:t>
            </w: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IN"/>
              </w:rPr>
              <w:t>260/280</w:t>
            </w: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Anti-</w:t>
            </w:r>
            <w:proofErr w:type="spellStart"/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tTG</w:t>
            </w:r>
            <w:proofErr w:type="spellEnd"/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 negative FDR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FDR_1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874.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90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FDR_2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319.8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90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FDR_3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577.0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93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FDR_4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677.2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2.00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FDR_5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2488.6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89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FDR_6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406.4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78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FDR_7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614.5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8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FDR_8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790.0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85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FDR_9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3661.9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57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FDR_10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249.0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89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Celiac Disease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CeD_1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2040.9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82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CeD_2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657.28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19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CeD_3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037.1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97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CeD_4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314.2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2.24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CeD_5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396.9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2.02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CeD_6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351.3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2.01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CeD_7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404.7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97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lastRenderedPageBreak/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CeD_8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306.3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2.14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Disease Control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DC_1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671.78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0.68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DC_2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267.0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0.29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DC_3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625.31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0.51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DC_4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466.13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0.29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DC_5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241.9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2.19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DC_6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76.8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2.41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anti-</w:t>
            </w:r>
            <w:proofErr w:type="spellStart"/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tTG</w:t>
            </w:r>
            <w:proofErr w:type="spellEnd"/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 positive FDR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ttg_FDR_1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410.8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98 </w:t>
            </w:r>
          </w:p>
        </w:tc>
      </w:tr>
      <w:tr w:rsidR="00140970" w:rsidRPr="00140970" w:rsidTr="00140970">
        <w:trPr>
          <w:trHeight w:val="305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  </w:t>
            </w:r>
          </w:p>
        </w:tc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ttg_FDR_2 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584.90 </w:t>
            </w:r>
          </w:p>
        </w:tc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91" w:type="dxa"/>
              <w:bottom w:w="0" w:type="dxa"/>
              <w:right w:w="91" w:type="dxa"/>
            </w:tcMar>
            <w:hideMark/>
          </w:tcPr>
          <w:p w:rsidR="00000000" w:rsidRPr="00140970" w:rsidRDefault="00140970" w:rsidP="001409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0970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1.89 </w:t>
            </w:r>
          </w:p>
        </w:tc>
      </w:tr>
    </w:tbl>
    <w:p w:rsidR="00092A7D" w:rsidRDefault="00092A7D" w:rsidP="00092A7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6B1C3E" w:rsidRPr="00F85DAF" w:rsidRDefault="006B1C3E" w:rsidP="00F85DAF">
      <w:p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:rsidR="00CF04C9" w:rsidRPr="00F85DAF" w:rsidRDefault="00661BB0" w:rsidP="00F85DA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Reverse transcription: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tal RNA was reverse transcribed into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cDNA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ing verso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cDNA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nthesis kit (AB-1453/A from Thermo Fisher Scientific).The constituents of the 20 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l reaction consisted of: Buffer = 4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,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dNTP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2 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, Primer (Random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hexamer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anchored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oligo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3:1) = 1 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, </w:t>
      </w:r>
      <w:r w:rsidR="00EF0F62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Reverse Transcriptase enzyme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1 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, Enhancer (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DNAse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) = 1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. The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cDNA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ynthesis was carried out from 2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g of RNA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total volume </w:t>
      </w:r>
      <w:r w:rsidR="006726C3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adjusted 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upto 20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 with Nuclease free water and the reaction was carried out at 42 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°C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for 30 minutes followed by 2 minutes incubation at 95</w:t>
      </w:r>
      <w:r w:rsidR="00CF04C9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°C</w:t>
      </w:r>
    </w:p>
    <w:p w:rsidR="001A1130" w:rsidRPr="00F85DAF" w:rsidRDefault="001A1130" w:rsidP="00F85DAF">
      <w:pPr>
        <w:pStyle w:val="ListParagraph"/>
        <w:spacing w:after="0" w:line="36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</w:p>
    <w:p w:rsidR="00661BB0" w:rsidRPr="00F85DAF" w:rsidRDefault="00661BB0" w:rsidP="00F85DA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torage:</w:t>
      </w:r>
      <w:r w:rsidR="006B1C3E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</w:t>
      </w:r>
      <w:proofErr w:type="spellStart"/>
      <w:r w:rsidR="006B1C3E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cDNA</w:t>
      </w:r>
      <w:proofErr w:type="spellEnd"/>
      <w:r w:rsidR="006B1C3E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</w:t>
      </w:r>
      <w:r w:rsid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aliquoted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tored at -20°C until further use.</w:t>
      </w: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II. </w:t>
      </w:r>
      <w:proofErr w:type="gramStart"/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PCR</w:t>
      </w:r>
      <w:proofErr w:type="gramEnd"/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rget information</w:t>
      </w: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</w:t>
      </w:r>
      <w:proofErr w:type="spellStart"/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</w:t>
      </w:r>
      <w:proofErr w:type="spellEnd"/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 Genes targeted in qPCR experiments are as follows: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ing finger and SPRY domain containing 1 (RSPRY1), Target of Myb1 like 1 membrane trafficking protein (TOM1L1), Solute carrier family 35, member F5 (SLC35F5), 1-acyl glycerol-3-phosphate-O-acyltransferase-5 (AGPAT5), Adducin-3-gamma (ADD3),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Ferritin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vy chain (FTH) and 18S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rRNA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ousekeeping gene.</w:t>
      </w: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(ii) Primer designing strategy: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primers against the set of referred genes were designed using NCBI primer BLAST software. The design parameters </w:t>
      </w:r>
      <w:r w:rsidR="00C1024B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ttings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re </w:t>
      </w:r>
      <w:r w:rsidR="00C1024B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chosen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allow primers span the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exon-exon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unctions and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intron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-exclusion criteria. Also primer designs were allowed to amplify mRNA splice variants.</w:t>
      </w:r>
    </w:p>
    <w:p w:rsidR="00661BB0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The  specificity</w:t>
      </w:r>
      <w:proofErr w:type="gram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designed primers w</w:t>
      </w:r>
      <w:r w:rsidR="00C1024B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as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erified by BLAST platform of NCBI.</w:t>
      </w: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iii) Target information with NCBI gene accession number and primer sequences:</w:t>
      </w:r>
    </w:p>
    <w:p w:rsidR="00661BB0" w:rsidRDefault="00661BB0" w:rsidP="00092A7D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661BB0" w:rsidRPr="00F85DAF" w:rsidRDefault="00E21CA4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21CA4">
        <w:rPr>
          <w:noProof/>
          <w:szCs w:val="24"/>
          <w:lang w:bidi="hi-IN"/>
        </w:rPr>
        <w:drawing>
          <wp:inline distT="0" distB="0" distL="0" distR="0">
            <wp:extent cx="6147480" cy="4981903"/>
            <wp:effectExtent l="19050" t="0" r="567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0879" cy="49846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0970" w:rsidRDefault="00140970" w:rsidP="00F85DAF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140970" w:rsidRDefault="00140970" w:rsidP="00F85DAF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140970" w:rsidRDefault="00140970" w:rsidP="00F85DAF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140970" w:rsidRDefault="00140970" w:rsidP="00F85DAF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1BB0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(iii) Manufacturer of </w:t>
      </w:r>
      <w:proofErr w:type="spellStart"/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ligonucleotides</w:t>
      </w:r>
      <w:proofErr w:type="spellEnd"/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Eurofins</w:t>
      </w:r>
      <w:proofErr w:type="spellEnd"/>
      <w:r w:rsidR="009B40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9B4085">
        <w:rPr>
          <w:rFonts w:ascii="Times New Roman" w:eastAsia="Times New Roman" w:hAnsi="Times New Roman" w:cs="Times New Roman"/>
          <w:color w:val="000000"/>
          <w:sz w:val="24"/>
          <w:szCs w:val="24"/>
        </w:rPr>
        <w:t>pvt</w:t>
      </w:r>
      <w:proofErr w:type="spellEnd"/>
      <w:r w:rsidR="009B40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="009B4085">
        <w:rPr>
          <w:rFonts w:ascii="Times New Roman" w:eastAsia="Times New Roman" w:hAnsi="Times New Roman" w:cs="Times New Roman"/>
          <w:color w:val="000000"/>
          <w:sz w:val="24"/>
          <w:szCs w:val="24"/>
        </w:rPr>
        <w:t>Ltd.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ia</w:t>
      </w:r>
      <w:r w:rsidR="00092A7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</w:p>
    <w:p w:rsidR="00092A7D" w:rsidRDefault="00092A7D" w:rsidP="00F85DAF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85DAF" w:rsidRPr="00F85DAF" w:rsidRDefault="00F85DAF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(iv) </w:t>
      </w: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CR standardization and primer efficiency:</w:t>
      </w:r>
    </w:p>
    <w:p w:rsidR="00F85DAF" w:rsidRPr="00F85DAF" w:rsidRDefault="00F85DAF" w:rsidP="00F85DA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total of </w:t>
      </w:r>
      <w:r w:rsidRPr="00092A7D">
        <w:rPr>
          <w:rFonts w:ascii="Times New Roman" w:eastAsia="Times New Roman" w:hAnsi="Times New Roman" w:cs="Times New Roman"/>
          <w:sz w:val="24"/>
          <w:szCs w:val="24"/>
        </w:rPr>
        <w:t>6 genes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selected for standardization</w:t>
      </w:r>
      <w:r w:rsidRPr="00092A7D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92A7D">
        <w:rPr>
          <w:rFonts w:ascii="Times New Roman" w:eastAsia="Times New Roman" w:hAnsi="Times New Roman" w:cs="Times New Roman"/>
          <w:color w:val="000000"/>
          <w:sz w:val="24"/>
          <w:szCs w:val="24"/>
        </w:rPr>
        <w:t>ADD3, AGPAT5, RSPRY1, TOM1L1, SLC35F5 and FTH.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 18S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rRNA</w:t>
      </w:r>
      <w:proofErr w:type="spellEnd"/>
      <w:r w:rsidR="00092A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r used as the housekeeping gene. Primer validations and standardization of the reaction conditions were done by temperature gradient PCR in </w:t>
      </w:r>
      <w:r w:rsidRPr="00092A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gilent </w:t>
      </w:r>
      <w:proofErr w:type="spellStart"/>
      <w:r w:rsidRPr="00092A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reCycler</w:t>
      </w:r>
      <w:proofErr w:type="spellEnd"/>
      <w:r w:rsidRPr="00092A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8800.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action conditions were optimized to be same for all the genes, and chosen for qPCR as follows: 95°C 3’, 95°C 30’’, 60°C 20’’, </w:t>
      </w:r>
      <w:proofErr w:type="gram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72</w:t>
      </w:r>
      <w:proofErr w:type="gram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°C 20’’</w:t>
      </w:r>
      <w:r w:rsidR="009B4085">
        <w:rPr>
          <w:rFonts w:ascii="Times New Roman" w:eastAsia="Times New Roman" w:hAnsi="Times New Roman" w:cs="Times New Roman"/>
          <w:color w:val="000000"/>
          <w:sz w:val="24"/>
          <w:szCs w:val="24"/>
        </w:rPr>
        <w:t>, for 35 cycles.</w:t>
      </w:r>
    </w:p>
    <w:p w:rsidR="00F85DAF" w:rsidRPr="00F85DAF" w:rsidRDefault="00F85DAF" w:rsidP="00F85DA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imer efficiency was measured for each primer pair by the standard curve method, using a 2-fold dilution series of the pooled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cDNA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mplate from each of the groups: FDR, </w:t>
      </w:r>
      <w:proofErr w:type="spellStart"/>
      <w:proofErr w:type="gram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CeD</w:t>
      </w:r>
      <w:proofErr w:type="spellEnd"/>
      <w:proofErr w:type="gram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, and DC samples, by</w:t>
      </w:r>
      <w:bookmarkStart w:id="1" w:name="_GoBack"/>
      <w:bookmarkEnd w:id="1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qPCR. </w:t>
      </w: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V. </w:t>
      </w:r>
      <w:proofErr w:type="gramStart"/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PCR</w:t>
      </w:r>
      <w:proofErr w:type="gramEnd"/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protocol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</w:t>
      </w:r>
      <w:proofErr w:type="spellStart"/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</w:t>
      </w:r>
      <w:proofErr w:type="spellEnd"/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) Complete reaction conditions: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YBR </w:t>
      </w:r>
      <w:proofErr w:type="gram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green 1 chemistry</w:t>
      </w:r>
      <w:proofErr w:type="gram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used to</w:t>
      </w:r>
      <w:r w:rsidR="001A1130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termine the relative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pression of the target genes. </w:t>
      </w:r>
      <w:r w:rsidR="001A1130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cycling parameters are: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itial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denaturation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95°C for 3 minutes,</w:t>
      </w:r>
      <w:r w:rsidR="00885E0F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llowed by annealing,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plification and detection for 35 cycles (95°C 30’’, 60°C 20’’, 72°C 20’’) at end-point fluorescence, and </w:t>
      </w:r>
      <w:r w:rsidRPr="00F85D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lt-curve analysis at 60-95°C at 0.1 °C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ise per second at continuous fluorescence to detect specific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amplicons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ii) Reaction volume and components: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action volume of total 10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ul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Components were 9 </w:t>
      </w:r>
      <w:r w:rsidR="001A1130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mastermix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sisting of 5 </w:t>
      </w:r>
      <w:r w:rsidR="001A1130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 of SYBR Green buffer.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Mastermix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Thermo Fisher Scientific Dynamo Flash: F415S ), 0.4 </w:t>
      </w:r>
      <w:r w:rsidR="001A1130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 of forward + </w:t>
      </w:r>
      <w:r w:rsidR="00885E0F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0.4 µl of 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verse primers (0.4mM), 1.6 </w:t>
      </w:r>
      <w:r w:rsidR="001A1130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 of nuclease-free water, and 30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ng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template </w:t>
      </w:r>
      <w:proofErr w:type="spellStart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cDNA</w:t>
      </w:r>
      <w:proofErr w:type="spellEnd"/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(v) Manufacture of </w:t>
      </w:r>
      <w:proofErr w:type="spellStart"/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PCR</w:t>
      </w:r>
      <w:proofErr w:type="spellEnd"/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instruments:</w:t>
      </w:r>
      <w:r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io-Rad CFX-96 well plate real-time PCR machine was used to carry out the qPCR experiments.</w:t>
      </w:r>
    </w:p>
    <w:p w:rsidR="00661BB0" w:rsidRPr="00F85DAF" w:rsidRDefault="00092A7D" w:rsidP="00F85DA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V. </w:t>
      </w:r>
      <w:r w:rsidR="00661BB0"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Quantitative real-time PCR: </w:t>
      </w:r>
      <w:r w:rsidR="00661BB0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Attached supplementary da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 </w:t>
      </w:r>
      <w:r w:rsidR="00B25AEE">
        <w:rPr>
          <w:rFonts w:ascii="Times New Roman" w:eastAsia="Times New Roman" w:hAnsi="Times New Roman" w:cs="Times New Roman"/>
          <w:color w:val="000000"/>
          <w:sz w:val="24"/>
          <w:szCs w:val="24"/>
        </w:rPr>
        <w:t>S3</w:t>
      </w:r>
      <w:r w:rsidR="00661BB0" w:rsidRPr="00F85DA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ferences:</w:t>
      </w:r>
    </w:p>
    <w:p w:rsidR="00661BB0" w:rsidRPr="00F85DAF" w:rsidRDefault="00661BB0" w:rsidP="00F85DA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In accordance with the MIQE</w:t>
      </w: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</w:rPr>
        <w:t>1</w:t>
      </w:r>
      <w:r w:rsidRPr="00F85D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guidelines):</w:t>
      </w:r>
      <w:hyperlink r:id="rId7" w:history="1">
        <w:r w:rsidRPr="00F85DAF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://clinchem.aaccjnls.org/content/55/4/611</w:t>
        </w:r>
      </w:hyperlink>
    </w:p>
    <w:p w:rsidR="003B0794" w:rsidRPr="00F85DAF" w:rsidRDefault="003B0794" w:rsidP="00F85D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B0794" w:rsidRPr="00F85DAF" w:rsidSect="00D27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E168D"/>
    <w:multiLevelType w:val="hybridMultilevel"/>
    <w:tmpl w:val="184A5232"/>
    <w:lvl w:ilvl="0" w:tplc="CEFE8CB0">
      <w:numFmt w:val="bullet"/>
      <w:lvlText w:val="·"/>
      <w:lvlJc w:val="left"/>
      <w:pPr>
        <w:ind w:left="780" w:hanging="42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5027C"/>
    <w:multiLevelType w:val="hybridMultilevel"/>
    <w:tmpl w:val="30243DEE"/>
    <w:lvl w:ilvl="0" w:tplc="3E046824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  <w:sz w:val="8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>
    <w:nsid w:val="0FA31192"/>
    <w:multiLevelType w:val="hybridMultilevel"/>
    <w:tmpl w:val="9CA8668E"/>
    <w:lvl w:ilvl="0" w:tplc="FEC43430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9"/>
  <w:proofState w:spelling="clean" w:grammar="clean"/>
  <w:defaultTabStop w:val="720"/>
  <w:characterSpacingControl w:val="doNotCompress"/>
  <w:compat/>
  <w:rsids>
    <w:rsidRoot w:val="00661BB0"/>
    <w:rsid w:val="00092A7D"/>
    <w:rsid w:val="00140970"/>
    <w:rsid w:val="001A1130"/>
    <w:rsid w:val="003A1B01"/>
    <w:rsid w:val="003B0794"/>
    <w:rsid w:val="00661BB0"/>
    <w:rsid w:val="006726C3"/>
    <w:rsid w:val="006B1C3E"/>
    <w:rsid w:val="00846401"/>
    <w:rsid w:val="00877D3E"/>
    <w:rsid w:val="0088275F"/>
    <w:rsid w:val="00885E0F"/>
    <w:rsid w:val="009B1187"/>
    <w:rsid w:val="009B4085"/>
    <w:rsid w:val="00B25AEE"/>
    <w:rsid w:val="00C1024B"/>
    <w:rsid w:val="00CF04C9"/>
    <w:rsid w:val="00D2704C"/>
    <w:rsid w:val="00D303C4"/>
    <w:rsid w:val="00E21CA4"/>
    <w:rsid w:val="00EF0F62"/>
    <w:rsid w:val="00F6506A"/>
    <w:rsid w:val="00F85DAF"/>
    <w:rsid w:val="00FA0E3A"/>
    <w:rsid w:val="00FA0F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04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61B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61BB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77D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5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DA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9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7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3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clinchem.aaccjnls.org/content/55/4/611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F8E13F-771F-4B0C-8388-369DAEFD5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ethods_qPCR_MiQE</Template>
  <TotalTime>37</TotalTime>
  <Pages>5</Pages>
  <Words>926</Words>
  <Characters>52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am</cp:lastModifiedBy>
  <cp:revision>2</cp:revision>
  <cp:lastPrinted>2018-03-24T13:06:00Z</cp:lastPrinted>
  <dcterms:created xsi:type="dcterms:W3CDTF">2018-08-02T12:49:00Z</dcterms:created>
  <dcterms:modified xsi:type="dcterms:W3CDTF">2018-08-02T12:49:00Z</dcterms:modified>
</cp:coreProperties>
</file>